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176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694"/>
        <w:gridCol w:w="4819"/>
        <w:gridCol w:w="284"/>
        <w:gridCol w:w="4394"/>
      </w:tblGrid>
      <w:tr w:rsidR="00AE6177" w14:paraId="596C5904" w14:textId="77777777" w:rsidTr="00EF7255">
        <w:trPr>
          <w:trHeight w:val="379"/>
        </w:trPr>
        <w:tc>
          <w:tcPr>
            <w:tcW w:w="467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D1719C5" w14:textId="77777777" w:rsidR="00AE6177" w:rsidRPr="00B538F4" w:rsidRDefault="00AE6177" w:rsidP="00EF7255">
            <w:pPr>
              <w:jc w:val="center"/>
              <w:rPr>
                <w:b/>
                <w:bCs/>
              </w:rPr>
            </w:pPr>
            <w:r w:rsidRPr="00B538F4">
              <w:rPr>
                <w:b/>
                <w:bCs/>
              </w:rPr>
              <w:t>Variable</w:t>
            </w:r>
            <w:r>
              <w:rPr>
                <w:b/>
                <w:bCs/>
              </w:rPr>
              <w:t>s</w:t>
            </w:r>
          </w:p>
        </w:tc>
        <w:tc>
          <w:tcPr>
            <w:tcW w:w="4819" w:type="dxa"/>
            <w:tcBorders>
              <w:left w:val="single" w:sz="4" w:space="0" w:color="auto"/>
              <w:bottom w:val="single" w:sz="4" w:space="0" w:color="auto"/>
            </w:tcBorders>
          </w:tcPr>
          <w:p w14:paraId="2A449CDE" w14:textId="77777777" w:rsidR="00AE6177" w:rsidRPr="00B538F4" w:rsidRDefault="00AE6177" w:rsidP="00EF7255">
            <w:pPr>
              <w:jc w:val="center"/>
              <w:rPr>
                <w:b/>
                <w:bCs/>
              </w:rPr>
            </w:pPr>
            <w:r w:rsidRPr="00B538F4">
              <w:rPr>
                <w:b/>
                <w:bCs/>
              </w:rPr>
              <w:t>Descript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542C5B2" w14:textId="77777777" w:rsidR="00AE6177" w:rsidRPr="00B538F4" w:rsidRDefault="00AE6177" w:rsidP="00EF7255">
            <w:pPr>
              <w:jc w:val="center"/>
              <w:rPr>
                <w:b/>
                <w:bCs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0DA6F75D" w14:textId="77777777" w:rsidR="00AE6177" w:rsidRPr="00B538F4" w:rsidRDefault="00AE6177" w:rsidP="00EF7255">
            <w:pPr>
              <w:jc w:val="center"/>
              <w:rPr>
                <w:b/>
                <w:bCs/>
              </w:rPr>
            </w:pPr>
            <w:r w:rsidRPr="00B538F4">
              <w:rPr>
                <w:b/>
                <w:bCs/>
              </w:rPr>
              <w:t>Source of data</w:t>
            </w:r>
          </w:p>
        </w:tc>
      </w:tr>
      <w:tr w:rsidR="00AE6177" w14:paraId="292121FA" w14:textId="77777777" w:rsidTr="00EF7255">
        <w:trPr>
          <w:trHeight w:val="221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9FCB11" w14:textId="77777777" w:rsidR="00AE6177" w:rsidRPr="009D21A7" w:rsidRDefault="00AE6177" w:rsidP="00EF725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Outcome variabl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E1223" w14:textId="77777777" w:rsidR="00AE6177" w:rsidRPr="00C91B5E" w:rsidRDefault="00AE6177" w:rsidP="00EF7255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1B5E">
              <w:rPr>
                <w:b/>
                <w:bCs/>
                <w:sz w:val="20"/>
                <w:szCs w:val="20"/>
              </w:rPr>
              <w:t>Primary measure</w:t>
            </w:r>
            <w:r w:rsidRPr="00C91B5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4A7CB7" w14:textId="77777777" w:rsidR="00AE6177" w:rsidRPr="004C3FCC" w:rsidRDefault="00AE6177" w:rsidP="00EF7255">
            <w:pPr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D9F5492" w14:textId="77777777" w:rsidR="00AE6177" w:rsidRDefault="00AE6177" w:rsidP="00EF7255">
            <w:pPr>
              <w:rPr>
                <w:sz w:val="18"/>
                <w:szCs w:val="18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047C2196" w14:textId="77777777" w:rsidR="00AE6177" w:rsidRDefault="00AE6177" w:rsidP="00EF7255">
            <w:pPr>
              <w:rPr>
                <w:sz w:val="18"/>
                <w:szCs w:val="18"/>
              </w:rPr>
            </w:pPr>
          </w:p>
        </w:tc>
      </w:tr>
      <w:tr w:rsidR="00AE6177" w14:paraId="6763F821" w14:textId="77777777" w:rsidTr="00EF7255">
        <w:trPr>
          <w:trHeight w:val="617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7214D48" w14:textId="77777777" w:rsidR="00AE6177" w:rsidRPr="00B538F4" w:rsidRDefault="00AE6177" w:rsidP="00EF725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EBEB6" w14:textId="77777777" w:rsidR="00AE6177" w:rsidRPr="00B538F4" w:rsidRDefault="00AE6177" w:rsidP="00EF7255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8F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MAQ scor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073A31" w14:textId="77777777" w:rsidR="00AE6177" w:rsidRPr="004C3FCC" w:rsidRDefault="00AE6177" w:rsidP="00EF7255">
            <w:pPr>
              <w:rPr>
                <w:sz w:val="18"/>
                <w:szCs w:val="18"/>
              </w:rPr>
            </w:pPr>
            <w:r w:rsidRPr="004C3FCC">
              <w:rPr>
                <w:sz w:val="18"/>
                <w:szCs w:val="18"/>
              </w:rPr>
              <w:t>Composite index of quality of care measured in each round of PMAQ at the level of family health team</w:t>
            </w:r>
            <w:r>
              <w:rPr>
                <w:sz w:val="18"/>
                <w:szCs w:val="18"/>
              </w:rPr>
              <w:t xml:space="preserve">. Score ranges from </w:t>
            </w:r>
            <w:proofErr w:type="spellStart"/>
            <w:r w:rsidRPr="004745C2">
              <w:rPr>
                <w:sz w:val="18"/>
                <w:szCs w:val="18"/>
              </w:rPr>
              <w:t>from</w:t>
            </w:r>
            <w:proofErr w:type="spellEnd"/>
            <w:r w:rsidRPr="004745C2">
              <w:rPr>
                <w:sz w:val="18"/>
                <w:szCs w:val="18"/>
              </w:rPr>
              <w:t xml:space="preserve"> 0 (lowest possible score) to 100 (highest possible score)</w:t>
            </w:r>
            <w:r>
              <w:rPr>
                <w:sz w:val="18"/>
                <w:szCs w:val="18"/>
              </w:rPr>
              <w:t>. The outcome is the change in the PMAQ score between round 1 and round 3.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C5016C3" w14:textId="77777777" w:rsidR="00AE6177" w:rsidRDefault="00AE6177" w:rsidP="00EF7255">
            <w:pPr>
              <w:rPr>
                <w:sz w:val="18"/>
                <w:szCs w:val="18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7785E9B7" w14:textId="77777777" w:rsidR="00AE6177" w:rsidRPr="00082E34" w:rsidRDefault="00AE6177" w:rsidP="00EF7255">
            <w:pPr>
              <w:rPr>
                <w:sz w:val="18"/>
                <w:szCs w:val="18"/>
              </w:rPr>
            </w:pPr>
            <w:r w:rsidRPr="00082E34">
              <w:rPr>
                <w:sz w:val="18"/>
                <w:szCs w:val="18"/>
              </w:rPr>
              <w:t>Ministry of Health, Brasilia</w:t>
            </w:r>
          </w:p>
        </w:tc>
      </w:tr>
      <w:tr w:rsidR="00AE6177" w14:paraId="744191E8" w14:textId="77777777" w:rsidTr="00EF7255">
        <w:trPr>
          <w:trHeight w:val="255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330480" w14:textId="77777777" w:rsidR="00AE6177" w:rsidRDefault="00AE6177" w:rsidP="00EF725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Exposure variable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0554E" w14:textId="77777777" w:rsidR="00AE6177" w:rsidRPr="00C91B5E" w:rsidRDefault="00AE6177" w:rsidP="00EF7255">
            <w:pPr>
              <w:jc w:val="left"/>
              <w:rPr>
                <w:b/>
                <w:bCs/>
                <w:sz w:val="20"/>
                <w:szCs w:val="20"/>
              </w:rPr>
            </w:pPr>
            <w:r w:rsidRPr="00C91B5E">
              <w:rPr>
                <w:b/>
                <w:bCs/>
                <w:sz w:val="20"/>
                <w:szCs w:val="20"/>
              </w:rPr>
              <w:t>Incentive design variable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154AA8" w14:textId="77777777" w:rsidR="00AE6177" w:rsidRPr="004C3FCC" w:rsidRDefault="00AE6177" w:rsidP="00EF7255">
            <w:pPr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3DDF2A5" w14:textId="77777777" w:rsidR="00AE6177" w:rsidRDefault="00AE6177" w:rsidP="00EF7255"/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24B2A3C5" w14:textId="77777777" w:rsidR="00AE6177" w:rsidRDefault="00AE6177" w:rsidP="00EF7255"/>
        </w:tc>
      </w:tr>
      <w:tr w:rsidR="00AE6177" w14:paraId="656B9199" w14:textId="77777777" w:rsidTr="00EF7255">
        <w:trPr>
          <w:trHeight w:val="1024"/>
        </w:trPr>
        <w:tc>
          <w:tcPr>
            <w:tcW w:w="1985" w:type="dxa"/>
            <w:vMerge/>
            <w:tcBorders>
              <w:right w:val="single" w:sz="4" w:space="0" w:color="auto"/>
            </w:tcBorders>
          </w:tcPr>
          <w:p w14:paraId="12876D37" w14:textId="77777777" w:rsidR="00AE6177" w:rsidRPr="00B538F4" w:rsidRDefault="00AE6177" w:rsidP="00EF725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759B3D" w14:textId="77777777" w:rsidR="00AE6177" w:rsidRPr="00B538F4" w:rsidRDefault="00AE6177" w:rsidP="00EF7255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8F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Any bonus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</w:tcBorders>
          </w:tcPr>
          <w:p w14:paraId="6AD15F34" w14:textId="77777777" w:rsidR="00AE6177" w:rsidRPr="004C3FCC" w:rsidRDefault="00AE6177" w:rsidP="00EF7255">
            <w:pPr>
              <w:rPr>
                <w:sz w:val="18"/>
                <w:szCs w:val="18"/>
              </w:rPr>
            </w:pPr>
            <w:r w:rsidRPr="004C3FCC">
              <w:rPr>
                <w:sz w:val="18"/>
                <w:szCs w:val="18"/>
              </w:rPr>
              <w:t>Dummy variable</w:t>
            </w:r>
            <w:r>
              <w:rPr>
                <w:sz w:val="18"/>
                <w:szCs w:val="18"/>
              </w:rPr>
              <w:t xml:space="preserve"> that took</w:t>
            </w:r>
            <w:r w:rsidRPr="004C3FCC">
              <w:rPr>
                <w:sz w:val="18"/>
                <w:szCs w:val="18"/>
              </w:rPr>
              <w:t xml:space="preserve"> the value of 1 if the municipality where the FHT is</w:t>
            </w:r>
            <w:r>
              <w:rPr>
                <w:sz w:val="18"/>
                <w:szCs w:val="18"/>
              </w:rPr>
              <w:t xml:space="preserve"> located </w:t>
            </w:r>
            <w:r w:rsidRPr="004C3FCC">
              <w:rPr>
                <w:sz w:val="18"/>
                <w:szCs w:val="18"/>
              </w:rPr>
              <w:t>passed at least some part of PMAQ funds as bonuses to frontline health workers.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D3E4B64" w14:textId="77777777" w:rsidR="00AE6177" w:rsidRPr="00706CF9" w:rsidRDefault="00AE6177" w:rsidP="00EF7255">
            <w:pPr>
              <w:rPr>
                <w:sz w:val="18"/>
                <w:szCs w:val="18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59DF451F" w14:textId="77777777" w:rsidR="00AE6177" w:rsidRPr="00706CF9" w:rsidRDefault="00AE6177" w:rsidP="00EF7255">
            <w:pPr>
              <w:rPr>
                <w:sz w:val="18"/>
                <w:szCs w:val="18"/>
              </w:rPr>
            </w:pPr>
            <w:r w:rsidRPr="00706CF9">
              <w:rPr>
                <w:sz w:val="18"/>
                <w:szCs w:val="18"/>
              </w:rPr>
              <w:t>Online survey of municipality health managers,</w:t>
            </w:r>
            <w:r>
              <w:rPr>
                <w:sz w:val="18"/>
                <w:szCs w:val="18"/>
              </w:rPr>
              <w:t xml:space="preserve"> administered by Ministry of Health</w:t>
            </w:r>
          </w:p>
        </w:tc>
      </w:tr>
      <w:tr w:rsidR="00AE6177" w14:paraId="2B8A3DE0" w14:textId="77777777" w:rsidTr="00EF7255">
        <w:trPr>
          <w:trHeight w:val="815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ABD8487" w14:textId="77777777" w:rsidR="00AE6177" w:rsidRPr="00216A2C" w:rsidRDefault="00AE6177" w:rsidP="00EF7255">
            <w:pPr>
              <w:rPr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2291B" w14:textId="77777777" w:rsidR="00AE6177" w:rsidRPr="00216A2C" w:rsidRDefault="00AE6177" w:rsidP="00EF7255">
            <w:pPr>
              <w:jc w:val="left"/>
              <w:rPr>
                <w:sz w:val="18"/>
                <w:szCs w:val="18"/>
              </w:rPr>
            </w:pPr>
            <w:r w:rsidRPr="00216A2C">
              <w:rPr>
                <w:sz w:val="18"/>
                <w:szCs w:val="18"/>
              </w:rPr>
              <w:t>Size of bonus</w:t>
            </w:r>
          </w:p>
        </w:tc>
        <w:tc>
          <w:tcPr>
            <w:tcW w:w="4819" w:type="dxa"/>
            <w:tcBorders>
              <w:left w:val="single" w:sz="4" w:space="0" w:color="auto"/>
              <w:bottom w:val="single" w:sz="4" w:space="0" w:color="auto"/>
            </w:tcBorders>
          </w:tcPr>
          <w:p w14:paraId="193FA02A" w14:textId="77777777" w:rsidR="00AE6177" w:rsidRPr="004C3FCC" w:rsidRDefault="00AE6177" w:rsidP="00EF7255">
            <w:pPr>
              <w:rPr>
                <w:sz w:val="18"/>
                <w:szCs w:val="18"/>
              </w:rPr>
            </w:pPr>
            <w:r w:rsidRPr="004C3FCC">
              <w:rPr>
                <w:sz w:val="18"/>
                <w:szCs w:val="18"/>
              </w:rPr>
              <w:t>Categorical variable indicating the size of the bonus</w:t>
            </w:r>
            <w:r>
              <w:rPr>
                <w:sz w:val="18"/>
                <w:szCs w:val="18"/>
              </w:rPr>
              <w:t xml:space="preserve"> as a percentage of average salaries of FHT worker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8F03D4E" w14:textId="77777777" w:rsidR="00AE6177" w:rsidRPr="00706CF9" w:rsidRDefault="00AE6177" w:rsidP="00EF7255">
            <w:pPr>
              <w:rPr>
                <w:sz w:val="18"/>
                <w:szCs w:val="18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736CAF33" w14:textId="77777777" w:rsidR="00AE6177" w:rsidRPr="00706CF9" w:rsidRDefault="00AE6177" w:rsidP="00EF7255">
            <w:pPr>
              <w:rPr>
                <w:sz w:val="18"/>
                <w:szCs w:val="18"/>
              </w:rPr>
            </w:pPr>
            <w:r w:rsidRPr="00706CF9">
              <w:rPr>
                <w:sz w:val="18"/>
                <w:szCs w:val="18"/>
              </w:rPr>
              <w:t>Online survey of municipality health managers,</w:t>
            </w:r>
            <w:r>
              <w:rPr>
                <w:sz w:val="18"/>
                <w:szCs w:val="18"/>
              </w:rPr>
              <w:t xml:space="preserve"> administered by Ministry of Health</w:t>
            </w:r>
          </w:p>
        </w:tc>
      </w:tr>
      <w:tr w:rsidR="00AE6177" w14:paraId="66CD3914" w14:textId="77777777" w:rsidTr="00EF7255">
        <w:trPr>
          <w:trHeight w:val="453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748813" w14:textId="77777777" w:rsidR="00AE6177" w:rsidRPr="00900CE1" w:rsidRDefault="00AE6177" w:rsidP="00EF725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ontrol variable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5289B" w14:textId="77777777" w:rsidR="00AE6177" w:rsidRPr="00C91B5E" w:rsidRDefault="00AE6177" w:rsidP="00EF7255">
            <w:pPr>
              <w:jc w:val="left"/>
              <w:rPr>
                <w:b/>
                <w:bCs/>
                <w:sz w:val="20"/>
                <w:szCs w:val="20"/>
              </w:rPr>
            </w:pPr>
            <w:r w:rsidRPr="00C91B5E">
              <w:rPr>
                <w:b/>
                <w:bCs/>
                <w:sz w:val="20"/>
                <w:szCs w:val="20"/>
              </w:rPr>
              <w:t>Municipality level variable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4384C5" w14:textId="77777777" w:rsidR="00AE6177" w:rsidRPr="004C3FCC" w:rsidRDefault="00AE6177" w:rsidP="00EF7255">
            <w:pPr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84957D3" w14:textId="77777777" w:rsidR="00AE6177" w:rsidRDefault="00AE6177" w:rsidP="00EF7255"/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40BB26D3" w14:textId="77777777" w:rsidR="00AE6177" w:rsidRDefault="00AE6177" w:rsidP="00EF7255"/>
        </w:tc>
      </w:tr>
      <w:tr w:rsidR="00AE6177" w14:paraId="7718EEE6" w14:textId="77777777" w:rsidTr="00EF7255">
        <w:trPr>
          <w:trHeight w:val="628"/>
        </w:trPr>
        <w:tc>
          <w:tcPr>
            <w:tcW w:w="1985" w:type="dxa"/>
            <w:vMerge/>
            <w:tcBorders>
              <w:right w:val="single" w:sz="4" w:space="0" w:color="auto"/>
            </w:tcBorders>
          </w:tcPr>
          <w:p w14:paraId="6A139898" w14:textId="77777777" w:rsidR="00AE6177" w:rsidRPr="00AF6DBD" w:rsidRDefault="00AE6177" w:rsidP="00EF725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D1E161" w14:textId="77777777" w:rsidR="00AE6177" w:rsidRDefault="00AE6177" w:rsidP="00EF7255">
            <w:pPr>
              <w:jc w:val="left"/>
            </w:pPr>
            <w:r w:rsidRPr="00AF6D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MAQ funds in round 1</w:t>
            </w: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in R$ 1,000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</w:tcBorders>
          </w:tcPr>
          <w:p w14:paraId="6ABFF7C3" w14:textId="77777777" w:rsidR="00AE6177" w:rsidRPr="004C3FCC" w:rsidRDefault="00AE6177" w:rsidP="00EF72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nuous variable indicating the average amount of PMAQ funds per FHT awarded to the municipality in the first round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190F683" w14:textId="77777777" w:rsidR="00AE6177" w:rsidRDefault="00AE6177" w:rsidP="00EF7255"/>
        </w:tc>
        <w:tc>
          <w:tcPr>
            <w:tcW w:w="4394" w:type="dxa"/>
            <w:tcBorders>
              <w:top w:val="single" w:sz="4" w:space="0" w:color="auto"/>
            </w:tcBorders>
          </w:tcPr>
          <w:p w14:paraId="114DF767" w14:textId="77777777" w:rsidR="00AE6177" w:rsidRPr="001724B1" w:rsidRDefault="00AE6177" w:rsidP="00EF725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MAQ assessment, </w:t>
            </w:r>
            <w:r w:rsidRPr="00082E34">
              <w:rPr>
                <w:sz w:val="18"/>
                <w:szCs w:val="18"/>
              </w:rPr>
              <w:t>Ministry of Health, Brasilia</w:t>
            </w:r>
            <w:r>
              <w:rPr>
                <w:sz w:val="18"/>
                <w:szCs w:val="18"/>
              </w:rPr>
              <w:t xml:space="preserve"> (round 1, 2011)</w:t>
            </w:r>
          </w:p>
        </w:tc>
      </w:tr>
      <w:tr w:rsidR="00AE6177" w14:paraId="6F8AFE09" w14:textId="77777777" w:rsidTr="00EF7255">
        <w:trPr>
          <w:trHeight w:val="605"/>
        </w:trPr>
        <w:tc>
          <w:tcPr>
            <w:tcW w:w="1985" w:type="dxa"/>
            <w:vMerge/>
            <w:tcBorders>
              <w:right w:val="single" w:sz="4" w:space="0" w:color="auto"/>
            </w:tcBorders>
          </w:tcPr>
          <w:p w14:paraId="1291EE82" w14:textId="77777777" w:rsidR="00AE6177" w:rsidRPr="005E454D" w:rsidRDefault="00AE6177" w:rsidP="00EF725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0377BBEF" w14:textId="77777777" w:rsidR="00AE6177" w:rsidRPr="00AF6DBD" w:rsidRDefault="00AE6177" w:rsidP="00EF7255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DP per capita (in R$ 1,000)</w:t>
            </w:r>
          </w:p>
        </w:tc>
        <w:tc>
          <w:tcPr>
            <w:tcW w:w="4819" w:type="dxa"/>
            <w:tcBorders>
              <w:left w:val="single" w:sz="4" w:space="0" w:color="auto"/>
            </w:tcBorders>
          </w:tcPr>
          <w:p w14:paraId="237176F9" w14:textId="77777777" w:rsidR="00AE6177" w:rsidRPr="004C3FCC" w:rsidRDefault="00AE6177" w:rsidP="00EF72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nuous variable representing the municipal gross domestic product in 2010</w:t>
            </w:r>
          </w:p>
        </w:tc>
        <w:tc>
          <w:tcPr>
            <w:tcW w:w="284" w:type="dxa"/>
          </w:tcPr>
          <w:p w14:paraId="52EDFC4F" w14:textId="77777777" w:rsidR="00AE6177" w:rsidRDefault="00AE6177" w:rsidP="00EF7255"/>
        </w:tc>
        <w:tc>
          <w:tcPr>
            <w:tcW w:w="4394" w:type="dxa"/>
          </w:tcPr>
          <w:p w14:paraId="0EF531FA" w14:textId="77777777" w:rsidR="00AE6177" w:rsidRDefault="00AE6177" w:rsidP="00EF7255">
            <w:r w:rsidRPr="001724B1">
              <w:rPr>
                <w:sz w:val="18"/>
                <w:szCs w:val="18"/>
              </w:rPr>
              <w:t>Municipal</w:t>
            </w:r>
            <w:r>
              <w:rPr>
                <w:sz w:val="18"/>
                <w:szCs w:val="18"/>
              </w:rPr>
              <w:t>ity</w:t>
            </w:r>
            <w:r w:rsidRPr="001724B1">
              <w:rPr>
                <w:sz w:val="18"/>
                <w:szCs w:val="18"/>
              </w:rPr>
              <w:t xml:space="preserve"> characteristics data, </w:t>
            </w:r>
            <w:r w:rsidRPr="00D04926">
              <w:rPr>
                <w:sz w:val="18"/>
                <w:szCs w:val="18"/>
              </w:rPr>
              <w:t>Brazilian Institute of Geography and Statistics</w:t>
            </w:r>
            <w:r>
              <w:rPr>
                <w:sz w:val="18"/>
                <w:szCs w:val="18"/>
              </w:rPr>
              <w:t>, (2010)</w:t>
            </w:r>
          </w:p>
        </w:tc>
      </w:tr>
      <w:tr w:rsidR="00AE6177" w14:paraId="491A7C91" w14:textId="77777777" w:rsidTr="00EF7255">
        <w:trPr>
          <w:trHeight w:val="642"/>
        </w:trPr>
        <w:tc>
          <w:tcPr>
            <w:tcW w:w="1985" w:type="dxa"/>
            <w:vMerge/>
            <w:tcBorders>
              <w:right w:val="single" w:sz="4" w:space="0" w:color="auto"/>
            </w:tcBorders>
          </w:tcPr>
          <w:p w14:paraId="4240A4A4" w14:textId="77777777" w:rsidR="00AE6177" w:rsidRPr="005E454D" w:rsidRDefault="00AE6177" w:rsidP="00EF725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44F90DB5" w14:textId="77777777" w:rsidR="00AE6177" w:rsidRPr="005E454D" w:rsidRDefault="00AE6177" w:rsidP="00EF7255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uman development index</w:t>
            </w:r>
          </w:p>
        </w:tc>
        <w:tc>
          <w:tcPr>
            <w:tcW w:w="4819" w:type="dxa"/>
            <w:tcBorders>
              <w:left w:val="single" w:sz="4" w:space="0" w:color="auto"/>
            </w:tcBorders>
          </w:tcPr>
          <w:p w14:paraId="218FA256" w14:textId="77777777" w:rsidR="00AE6177" w:rsidRPr="004C3FCC" w:rsidRDefault="00AE6177" w:rsidP="00EF72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site index of life expectancy, income per capita and education measured at the level of municipality</w:t>
            </w:r>
          </w:p>
        </w:tc>
        <w:tc>
          <w:tcPr>
            <w:tcW w:w="284" w:type="dxa"/>
          </w:tcPr>
          <w:p w14:paraId="1E537EF5" w14:textId="77777777" w:rsidR="00AE6177" w:rsidRDefault="00AE6177" w:rsidP="00EF7255"/>
        </w:tc>
        <w:tc>
          <w:tcPr>
            <w:tcW w:w="4394" w:type="dxa"/>
          </w:tcPr>
          <w:p w14:paraId="043A3BF3" w14:textId="77777777" w:rsidR="00AE6177" w:rsidRDefault="00AE6177" w:rsidP="00EF7255">
            <w:r w:rsidRPr="001724B1">
              <w:rPr>
                <w:sz w:val="18"/>
                <w:szCs w:val="18"/>
              </w:rPr>
              <w:t>Municipal</w:t>
            </w:r>
            <w:r>
              <w:rPr>
                <w:sz w:val="18"/>
                <w:szCs w:val="18"/>
              </w:rPr>
              <w:t>ity</w:t>
            </w:r>
            <w:r w:rsidRPr="001724B1">
              <w:rPr>
                <w:sz w:val="18"/>
                <w:szCs w:val="18"/>
              </w:rPr>
              <w:t xml:space="preserve"> characteristics data, </w:t>
            </w:r>
            <w:r w:rsidRPr="00D04926">
              <w:rPr>
                <w:sz w:val="18"/>
                <w:szCs w:val="18"/>
              </w:rPr>
              <w:t>Brazilian Institute of Geography and Statistics</w:t>
            </w:r>
            <w:r>
              <w:rPr>
                <w:sz w:val="18"/>
                <w:szCs w:val="18"/>
              </w:rPr>
              <w:t xml:space="preserve">, (2010). Based on Census data. Available at: </w:t>
            </w:r>
            <w:r w:rsidRPr="00365924">
              <w:rPr>
                <w:sz w:val="18"/>
                <w:szCs w:val="18"/>
              </w:rPr>
              <w:t>http://www.atlasbrasil.org.br/</w:t>
            </w:r>
          </w:p>
        </w:tc>
      </w:tr>
      <w:tr w:rsidR="00AE6177" w14:paraId="748A75E1" w14:textId="77777777" w:rsidTr="00EF7255">
        <w:trPr>
          <w:trHeight w:val="617"/>
        </w:trPr>
        <w:tc>
          <w:tcPr>
            <w:tcW w:w="1985" w:type="dxa"/>
            <w:vMerge/>
            <w:tcBorders>
              <w:right w:val="single" w:sz="4" w:space="0" w:color="auto"/>
            </w:tcBorders>
          </w:tcPr>
          <w:p w14:paraId="1829B5B9" w14:textId="77777777" w:rsidR="00AE6177" w:rsidRPr="005E454D" w:rsidRDefault="00AE6177" w:rsidP="00EF725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132D3507" w14:textId="77777777" w:rsidR="00AE6177" w:rsidRPr="005E454D" w:rsidRDefault="00AE6177" w:rsidP="00EF7255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ini index</w:t>
            </w:r>
          </w:p>
        </w:tc>
        <w:tc>
          <w:tcPr>
            <w:tcW w:w="4819" w:type="dxa"/>
            <w:tcBorders>
              <w:left w:val="single" w:sz="4" w:space="0" w:color="auto"/>
            </w:tcBorders>
          </w:tcPr>
          <w:p w14:paraId="48581792" w14:textId="77777777" w:rsidR="00AE6177" w:rsidRPr="004C3FCC" w:rsidRDefault="00AE6177" w:rsidP="00EF72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measure of income inequality and dispersion of wealth </w:t>
            </w:r>
          </w:p>
        </w:tc>
        <w:tc>
          <w:tcPr>
            <w:tcW w:w="284" w:type="dxa"/>
          </w:tcPr>
          <w:p w14:paraId="768D278F" w14:textId="77777777" w:rsidR="00AE6177" w:rsidRDefault="00AE6177" w:rsidP="00EF7255"/>
        </w:tc>
        <w:tc>
          <w:tcPr>
            <w:tcW w:w="4394" w:type="dxa"/>
          </w:tcPr>
          <w:p w14:paraId="20338BE4" w14:textId="77777777" w:rsidR="00AE6177" w:rsidRDefault="00AE6177" w:rsidP="00EF7255">
            <w:r w:rsidRPr="001724B1">
              <w:rPr>
                <w:sz w:val="18"/>
                <w:szCs w:val="18"/>
              </w:rPr>
              <w:t>Municipal</w:t>
            </w:r>
            <w:r>
              <w:rPr>
                <w:sz w:val="18"/>
                <w:szCs w:val="18"/>
              </w:rPr>
              <w:t>ity</w:t>
            </w:r>
            <w:r w:rsidRPr="001724B1">
              <w:rPr>
                <w:sz w:val="18"/>
                <w:szCs w:val="18"/>
              </w:rPr>
              <w:t xml:space="preserve"> characteristics data, </w:t>
            </w:r>
            <w:r w:rsidRPr="00D04926">
              <w:rPr>
                <w:sz w:val="18"/>
                <w:szCs w:val="18"/>
              </w:rPr>
              <w:t>Brazilian Institute of Geography and Statistics</w:t>
            </w:r>
            <w:r>
              <w:rPr>
                <w:sz w:val="18"/>
                <w:szCs w:val="18"/>
              </w:rPr>
              <w:t xml:space="preserve">, (2010). Based on Census data. Available at: </w:t>
            </w:r>
            <w:r w:rsidRPr="00365924">
              <w:rPr>
                <w:sz w:val="18"/>
                <w:szCs w:val="18"/>
              </w:rPr>
              <w:t>http://www.atlasbrasil.org.br/</w:t>
            </w:r>
          </w:p>
        </w:tc>
      </w:tr>
      <w:tr w:rsidR="00AE6177" w14:paraId="5DD57648" w14:textId="77777777" w:rsidTr="00EF7255">
        <w:trPr>
          <w:trHeight w:val="617"/>
        </w:trPr>
        <w:tc>
          <w:tcPr>
            <w:tcW w:w="1985" w:type="dxa"/>
            <w:vMerge/>
            <w:tcBorders>
              <w:right w:val="single" w:sz="4" w:space="0" w:color="auto"/>
            </w:tcBorders>
          </w:tcPr>
          <w:p w14:paraId="7ED92096" w14:textId="77777777" w:rsidR="00AE6177" w:rsidRPr="005E454D" w:rsidRDefault="00AE6177" w:rsidP="00EF725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6AC41167" w14:textId="77777777" w:rsidR="00AE6177" w:rsidRPr="005E454D" w:rsidRDefault="00AE6177" w:rsidP="00EF7255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otal population</w:t>
            </w:r>
          </w:p>
        </w:tc>
        <w:tc>
          <w:tcPr>
            <w:tcW w:w="4819" w:type="dxa"/>
            <w:tcBorders>
              <w:left w:val="single" w:sz="4" w:space="0" w:color="auto"/>
            </w:tcBorders>
          </w:tcPr>
          <w:p w14:paraId="7EDC8072" w14:textId="77777777" w:rsidR="00AE6177" w:rsidRPr="004C3FCC" w:rsidRDefault="00AE6177" w:rsidP="00EF72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opulation per each municipality</w:t>
            </w:r>
          </w:p>
        </w:tc>
        <w:tc>
          <w:tcPr>
            <w:tcW w:w="284" w:type="dxa"/>
          </w:tcPr>
          <w:p w14:paraId="6C38820F" w14:textId="77777777" w:rsidR="00AE6177" w:rsidRDefault="00AE6177" w:rsidP="00EF7255"/>
        </w:tc>
        <w:tc>
          <w:tcPr>
            <w:tcW w:w="4394" w:type="dxa"/>
          </w:tcPr>
          <w:p w14:paraId="4EE261F9" w14:textId="77777777" w:rsidR="00AE6177" w:rsidRDefault="00AE6177" w:rsidP="00EF7255">
            <w:r w:rsidRPr="001724B1">
              <w:rPr>
                <w:sz w:val="18"/>
                <w:szCs w:val="18"/>
              </w:rPr>
              <w:t>Municipal</w:t>
            </w:r>
            <w:r>
              <w:rPr>
                <w:sz w:val="18"/>
                <w:szCs w:val="18"/>
              </w:rPr>
              <w:t>ity</w:t>
            </w:r>
            <w:r w:rsidRPr="001724B1">
              <w:rPr>
                <w:sz w:val="18"/>
                <w:szCs w:val="18"/>
              </w:rPr>
              <w:t xml:space="preserve"> characteristics data, </w:t>
            </w:r>
            <w:r w:rsidRPr="00D04926">
              <w:rPr>
                <w:sz w:val="18"/>
                <w:szCs w:val="18"/>
              </w:rPr>
              <w:t>Brazilian Institute of Geography and Statistics</w:t>
            </w:r>
            <w:r>
              <w:rPr>
                <w:sz w:val="18"/>
                <w:szCs w:val="18"/>
              </w:rPr>
              <w:t xml:space="preserve">, (2010). Based on Census data. Available at: </w:t>
            </w:r>
            <w:r w:rsidRPr="00365924">
              <w:rPr>
                <w:sz w:val="18"/>
                <w:szCs w:val="18"/>
              </w:rPr>
              <w:t>http://www.atlasbrasil.org.br/</w:t>
            </w:r>
          </w:p>
        </w:tc>
      </w:tr>
      <w:tr w:rsidR="00AE6177" w14:paraId="1C49FDB6" w14:textId="77777777" w:rsidTr="00EF7255">
        <w:trPr>
          <w:trHeight w:val="605"/>
        </w:trPr>
        <w:tc>
          <w:tcPr>
            <w:tcW w:w="1985" w:type="dxa"/>
            <w:vMerge/>
            <w:tcBorders>
              <w:right w:val="single" w:sz="4" w:space="0" w:color="auto"/>
            </w:tcBorders>
          </w:tcPr>
          <w:p w14:paraId="6127866A" w14:textId="77777777" w:rsidR="00AE6177" w:rsidRPr="005E454D" w:rsidRDefault="00AE6177" w:rsidP="00EF725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445C7DAE" w14:textId="77777777" w:rsidR="00AE6177" w:rsidRPr="005E454D" w:rsidRDefault="00AE6177" w:rsidP="00EF7255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hare of population urban</w:t>
            </w:r>
          </w:p>
        </w:tc>
        <w:tc>
          <w:tcPr>
            <w:tcW w:w="4819" w:type="dxa"/>
            <w:tcBorders>
              <w:left w:val="single" w:sz="4" w:space="0" w:color="auto"/>
            </w:tcBorders>
          </w:tcPr>
          <w:p w14:paraId="2B4E48A4" w14:textId="77777777" w:rsidR="00AE6177" w:rsidRPr="004C3FCC" w:rsidRDefault="00AE6177" w:rsidP="00EF72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age of population who lived in urban settings</w:t>
            </w:r>
          </w:p>
        </w:tc>
        <w:tc>
          <w:tcPr>
            <w:tcW w:w="284" w:type="dxa"/>
          </w:tcPr>
          <w:p w14:paraId="7545798A" w14:textId="77777777" w:rsidR="00AE6177" w:rsidRDefault="00AE6177" w:rsidP="00EF7255"/>
        </w:tc>
        <w:tc>
          <w:tcPr>
            <w:tcW w:w="4394" w:type="dxa"/>
          </w:tcPr>
          <w:p w14:paraId="0554ABA8" w14:textId="77777777" w:rsidR="00AE6177" w:rsidRDefault="00AE6177" w:rsidP="00EF7255">
            <w:r w:rsidRPr="001724B1">
              <w:rPr>
                <w:sz w:val="18"/>
                <w:szCs w:val="18"/>
              </w:rPr>
              <w:t>Municipal</w:t>
            </w:r>
            <w:r>
              <w:rPr>
                <w:sz w:val="18"/>
                <w:szCs w:val="18"/>
              </w:rPr>
              <w:t>ity</w:t>
            </w:r>
            <w:r w:rsidRPr="001724B1">
              <w:rPr>
                <w:sz w:val="18"/>
                <w:szCs w:val="18"/>
              </w:rPr>
              <w:t xml:space="preserve"> characteristics data, </w:t>
            </w:r>
            <w:r w:rsidRPr="00D04926">
              <w:rPr>
                <w:sz w:val="18"/>
                <w:szCs w:val="18"/>
              </w:rPr>
              <w:t>Brazilian Institute of Geography and Statistics</w:t>
            </w:r>
            <w:r>
              <w:rPr>
                <w:sz w:val="18"/>
                <w:szCs w:val="18"/>
              </w:rPr>
              <w:t xml:space="preserve">, (2010). Based on Census data. Available at: </w:t>
            </w:r>
            <w:r w:rsidRPr="00365924">
              <w:rPr>
                <w:sz w:val="18"/>
                <w:szCs w:val="18"/>
              </w:rPr>
              <w:t>http://www.atlasbrasil.org.br/</w:t>
            </w:r>
          </w:p>
        </w:tc>
      </w:tr>
      <w:tr w:rsidR="00AE6177" w14:paraId="5EB11088" w14:textId="77777777" w:rsidTr="00EF7255">
        <w:trPr>
          <w:trHeight w:val="617"/>
        </w:trPr>
        <w:tc>
          <w:tcPr>
            <w:tcW w:w="1985" w:type="dxa"/>
            <w:vMerge/>
            <w:tcBorders>
              <w:right w:val="single" w:sz="4" w:space="0" w:color="auto"/>
            </w:tcBorders>
          </w:tcPr>
          <w:p w14:paraId="5D96F300" w14:textId="77777777" w:rsidR="00AE6177" w:rsidRPr="005E454D" w:rsidRDefault="00AE6177" w:rsidP="00EF725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02F53693" w14:textId="77777777" w:rsidR="00AE6177" w:rsidRPr="005E454D" w:rsidRDefault="00AE6177" w:rsidP="00EF7255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hare of population under 5 years</w:t>
            </w:r>
          </w:p>
        </w:tc>
        <w:tc>
          <w:tcPr>
            <w:tcW w:w="4819" w:type="dxa"/>
            <w:tcBorders>
              <w:left w:val="single" w:sz="4" w:space="0" w:color="auto"/>
            </w:tcBorders>
          </w:tcPr>
          <w:p w14:paraId="143B4447" w14:textId="77777777" w:rsidR="00AE6177" w:rsidRPr="004C3FCC" w:rsidRDefault="00AE6177" w:rsidP="00EF72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age of population under the age of five</w:t>
            </w:r>
          </w:p>
        </w:tc>
        <w:tc>
          <w:tcPr>
            <w:tcW w:w="284" w:type="dxa"/>
          </w:tcPr>
          <w:p w14:paraId="40B704FA" w14:textId="77777777" w:rsidR="00AE6177" w:rsidRDefault="00AE6177" w:rsidP="00EF7255"/>
        </w:tc>
        <w:tc>
          <w:tcPr>
            <w:tcW w:w="4394" w:type="dxa"/>
          </w:tcPr>
          <w:p w14:paraId="4846C99B" w14:textId="77777777" w:rsidR="00AE6177" w:rsidRDefault="00AE6177" w:rsidP="00EF7255">
            <w:r w:rsidRPr="001724B1">
              <w:rPr>
                <w:sz w:val="18"/>
                <w:szCs w:val="18"/>
              </w:rPr>
              <w:t>Municipal</w:t>
            </w:r>
            <w:r>
              <w:rPr>
                <w:sz w:val="18"/>
                <w:szCs w:val="18"/>
              </w:rPr>
              <w:t>ity</w:t>
            </w:r>
            <w:r w:rsidRPr="001724B1">
              <w:rPr>
                <w:sz w:val="18"/>
                <w:szCs w:val="18"/>
              </w:rPr>
              <w:t xml:space="preserve"> characteristics data, </w:t>
            </w:r>
            <w:r w:rsidRPr="00D04926">
              <w:rPr>
                <w:sz w:val="18"/>
                <w:szCs w:val="18"/>
              </w:rPr>
              <w:t>Brazilian Institute of Geography and Statistics</w:t>
            </w:r>
            <w:r>
              <w:rPr>
                <w:sz w:val="18"/>
                <w:szCs w:val="18"/>
              </w:rPr>
              <w:t xml:space="preserve">, (2010). Based on Census data. Available at: </w:t>
            </w:r>
            <w:r w:rsidRPr="00365924">
              <w:rPr>
                <w:sz w:val="18"/>
                <w:szCs w:val="18"/>
              </w:rPr>
              <w:t>http://www.atlasbrasil.org.br/</w:t>
            </w:r>
          </w:p>
        </w:tc>
      </w:tr>
      <w:tr w:rsidR="00AE6177" w14:paraId="5DF90B44" w14:textId="77777777" w:rsidTr="00EF7255">
        <w:trPr>
          <w:trHeight w:val="617"/>
        </w:trPr>
        <w:tc>
          <w:tcPr>
            <w:tcW w:w="1985" w:type="dxa"/>
            <w:vMerge/>
            <w:tcBorders>
              <w:right w:val="single" w:sz="4" w:space="0" w:color="auto"/>
            </w:tcBorders>
          </w:tcPr>
          <w:p w14:paraId="49D40759" w14:textId="77777777" w:rsidR="00AE6177" w:rsidRPr="005E454D" w:rsidRDefault="00AE6177" w:rsidP="00EF725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AC848" w14:textId="77777777" w:rsidR="00AE6177" w:rsidRPr="005E454D" w:rsidRDefault="00AE6177" w:rsidP="00EF7255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hare of population over 60 years</w:t>
            </w:r>
          </w:p>
        </w:tc>
        <w:tc>
          <w:tcPr>
            <w:tcW w:w="4819" w:type="dxa"/>
            <w:tcBorders>
              <w:left w:val="single" w:sz="4" w:space="0" w:color="auto"/>
              <w:bottom w:val="single" w:sz="4" w:space="0" w:color="auto"/>
            </w:tcBorders>
          </w:tcPr>
          <w:p w14:paraId="12526207" w14:textId="77777777" w:rsidR="00AE6177" w:rsidRPr="004C3FCC" w:rsidRDefault="00AE6177" w:rsidP="00EF72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age of population over the age of sixty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D876149" w14:textId="77777777" w:rsidR="00AE6177" w:rsidRDefault="00AE6177" w:rsidP="00EF7255"/>
        </w:tc>
        <w:tc>
          <w:tcPr>
            <w:tcW w:w="4394" w:type="dxa"/>
            <w:tcBorders>
              <w:bottom w:val="single" w:sz="4" w:space="0" w:color="auto"/>
            </w:tcBorders>
          </w:tcPr>
          <w:p w14:paraId="4DAC16F1" w14:textId="77777777" w:rsidR="00AE6177" w:rsidRDefault="00AE6177" w:rsidP="00EF7255">
            <w:r w:rsidRPr="001724B1">
              <w:rPr>
                <w:sz w:val="18"/>
                <w:szCs w:val="18"/>
              </w:rPr>
              <w:t>Municipal</w:t>
            </w:r>
            <w:r>
              <w:rPr>
                <w:sz w:val="18"/>
                <w:szCs w:val="18"/>
              </w:rPr>
              <w:t>ity</w:t>
            </w:r>
            <w:r w:rsidRPr="001724B1">
              <w:rPr>
                <w:sz w:val="18"/>
                <w:szCs w:val="18"/>
              </w:rPr>
              <w:t xml:space="preserve"> characteristics data, </w:t>
            </w:r>
            <w:r w:rsidRPr="00D04926">
              <w:rPr>
                <w:sz w:val="18"/>
                <w:szCs w:val="18"/>
              </w:rPr>
              <w:t>Brazilian Institute of Geography and Statistics</w:t>
            </w:r>
            <w:r>
              <w:rPr>
                <w:sz w:val="18"/>
                <w:szCs w:val="18"/>
              </w:rPr>
              <w:t xml:space="preserve">, (2010). Based on Census data. Available at: </w:t>
            </w:r>
            <w:r w:rsidRPr="00365924">
              <w:rPr>
                <w:sz w:val="18"/>
                <w:szCs w:val="18"/>
              </w:rPr>
              <w:t>http://www.atlasbrasil.org.br/</w:t>
            </w:r>
          </w:p>
        </w:tc>
      </w:tr>
      <w:tr w:rsidR="00AE6177" w14:paraId="31236C1D" w14:textId="77777777" w:rsidTr="00EF7255">
        <w:trPr>
          <w:trHeight w:val="255"/>
        </w:trPr>
        <w:tc>
          <w:tcPr>
            <w:tcW w:w="1985" w:type="dxa"/>
            <w:vMerge/>
            <w:tcBorders>
              <w:right w:val="single" w:sz="4" w:space="0" w:color="auto"/>
            </w:tcBorders>
          </w:tcPr>
          <w:p w14:paraId="3632293D" w14:textId="77777777" w:rsidR="00AE6177" w:rsidRPr="00900CE1" w:rsidRDefault="00AE6177" w:rsidP="00EF7255">
            <w:pPr>
              <w:jc w:val="left"/>
              <w:rPr>
                <w:b/>
                <w:bCs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4D477" w14:textId="77777777" w:rsidR="00AE6177" w:rsidRPr="00C91B5E" w:rsidRDefault="00AE6177" w:rsidP="00EF7255">
            <w:pPr>
              <w:jc w:val="left"/>
              <w:rPr>
                <w:b/>
                <w:bCs/>
                <w:sz w:val="20"/>
                <w:szCs w:val="20"/>
              </w:rPr>
            </w:pPr>
            <w:r w:rsidRPr="00C91B5E">
              <w:rPr>
                <w:b/>
                <w:bCs/>
                <w:sz w:val="20"/>
                <w:szCs w:val="20"/>
              </w:rPr>
              <w:t>Facility level variable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37A1C2" w14:textId="77777777" w:rsidR="00AE6177" w:rsidRPr="004C3FCC" w:rsidRDefault="00AE6177" w:rsidP="00EF7255">
            <w:pPr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1458916" w14:textId="77777777" w:rsidR="00AE6177" w:rsidRDefault="00AE6177" w:rsidP="00EF7255"/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73A8E343" w14:textId="77777777" w:rsidR="00AE6177" w:rsidRDefault="00AE6177" w:rsidP="00EF7255"/>
        </w:tc>
      </w:tr>
      <w:tr w:rsidR="00AE6177" w14:paraId="29FA358E" w14:textId="77777777" w:rsidTr="00EF7255">
        <w:trPr>
          <w:trHeight w:val="617"/>
        </w:trPr>
        <w:tc>
          <w:tcPr>
            <w:tcW w:w="1985" w:type="dxa"/>
            <w:vMerge/>
            <w:tcBorders>
              <w:right w:val="single" w:sz="4" w:space="0" w:color="auto"/>
            </w:tcBorders>
          </w:tcPr>
          <w:p w14:paraId="36F7683B" w14:textId="77777777" w:rsidR="00AE6177" w:rsidRPr="00165942" w:rsidRDefault="00AE6177" w:rsidP="00EF725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667527" w14:textId="77777777" w:rsidR="00AE6177" w:rsidRPr="00165942" w:rsidRDefault="00AE6177" w:rsidP="00EF7255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659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acility typ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</w:tcBorders>
          </w:tcPr>
          <w:p w14:paraId="11A92B38" w14:textId="77777777" w:rsidR="00AE6177" w:rsidRPr="004C3FCC" w:rsidRDefault="00AE6177" w:rsidP="00EF72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tegorical variable indicating the type of facility: health </w:t>
            </w:r>
            <w:proofErr w:type="spellStart"/>
            <w:r>
              <w:rPr>
                <w:sz w:val="18"/>
                <w:szCs w:val="18"/>
              </w:rPr>
              <w:t>centre</w:t>
            </w:r>
            <w:proofErr w:type="spellEnd"/>
            <w:r>
              <w:rPr>
                <w:sz w:val="18"/>
                <w:szCs w:val="18"/>
              </w:rPr>
              <w:t>, health post, other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1EBB2DA" w14:textId="77777777" w:rsidR="00AE6177" w:rsidRPr="00095349" w:rsidRDefault="00AE6177" w:rsidP="00EF7255">
            <w:pPr>
              <w:rPr>
                <w:sz w:val="18"/>
                <w:szCs w:val="18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6A390ED0" w14:textId="77777777" w:rsidR="00AE6177" w:rsidRDefault="00AE6177" w:rsidP="00EF7255">
            <w:pPr>
              <w:jc w:val="left"/>
            </w:pPr>
            <w:r w:rsidRPr="00095349">
              <w:rPr>
                <w:sz w:val="18"/>
                <w:szCs w:val="18"/>
              </w:rPr>
              <w:t>Health facility census, Ministry of health, Brasilia (2011)</w:t>
            </w:r>
          </w:p>
        </w:tc>
      </w:tr>
      <w:tr w:rsidR="00AE6177" w14:paraId="1DEEBB5C" w14:textId="77777777" w:rsidTr="00EF7255">
        <w:trPr>
          <w:trHeight w:val="617"/>
        </w:trPr>
        <w:tc>
          <w:tcPr>
            <w:tcW w:w="1985" w:type="dxa"/>
            <w:vMerge/>
            <w:tcBorders>
              <w:right w:val="single" w:sz="4" w:space="0" w:color="auto"/>
            </w:tcBorders>
          </w:tcPr>
          <w:p w14:paraId="7EE542F4" w14:textId="77777777" w:rsidR="00AE6177" w:rsidRDefault="00AE6177" w:rsidP="00EF725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67796" w14:textId="77777777" w:rsidR="00AE6177" w:rsidRPr="00165942" w:rsidRDefault="00AE6177" w:rsidP="00EF7255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umber of clinical </w:t>
            </w:r>
            <w:proofErr w:type="gramStart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aff</w:t>
            </w:r>
            <w:proofErr w:type="gramEnd"/>
          </w:p>
        </w:tc>
        <w:tc>
          <w:tcPr>
            <w:tcW w:w="4819" w:type="dxa"/>
            <w:tcBorders>
              <w:left w:val="single" w:sz="4" w:space="0" w:color="auto"/>
              <w:bottom w:val="single" w:sz="4" w:space="0" w:color="auto"/>
            </w:tcBorders>
          </w:tcPr>
          <w:p w14:paraId="76669386" w14:textId="77777777" w:rsidR="00AE6177" w:rsidRPr="004C3FCC" w:rsidRDefault="00AE6177" w:rsidP="00EF72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inuous variable representing the number of </w:t>
            </w:r>
            <w:proofErr w:type="gramStart"/>
            <w:r>
              <w:rPr>
                <w:sz w:val="18"/>
                <w:szCs w:val="18"/>
              </w:rPr>
              <w:t>staff</w:t>
            </w:r>
            <w:proofErr w:type="gramEnd"/>
            <w:r>
              <w:rPr>
                <w:sz w:val="18"/>
                <w:szCs w:val="18"/>
              </w:rPr>
              <w:t xml:space="preserve"> working in a certain facility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8367A4F" w14:textId="77777777" w:rsidR="00AE6177" w:rsidRPr="00095349" w:rsidRDefault="00AE6177" w:rsidP="00EF7255">
            <w:pPr>
              <w:rPr>
                <w:sz w:val="18"/>
                <w:szCs w:val="18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3CFF01A4" w14:textId="77777777" w:rsidR="00AE6177" w:rsidRDefault="00AE6177" w:rsidP="00EF7255">
            <w:pPr>
              <w:jc w:val="left"/>
            </w:pPr>
            <w:r w:rsidRPr="00095349">
              <w:rPr>
                <w:sz w:val="18"/>
                <w:szCs w:val="18"/>
              </w:rPr>
              <w:t>Health facility census, Ministry of health, Brasilia (2011)</w:t>
            </w:r>
          </w:p>
        </w:tc>
      </w:tr>
      <w:tr w:rsidR="00AE6177" w14:paraId="66E7DDB9" w14:textId="77777777" w:rsidTr="00EF7255">
        <w:trPr>
          <w:trHeight w:val="465"/>
        </w:trPr>
        <w:tc>
          <w:tcPr>
            <w:tcW w:w="1985" w:type="dxa"/>
            <w:vMerge/>
            <w:tcBorders>
              <w:right w:val="single" w:sz="4" w:space="0" w:color="auto"/>
            </w:tcBorders>
          </w:tcPr>
          <w:p w14:paraId="6A967689" w14:textId="77777777" w:rsidR="00AE6177" w:rsidRDefault="00AE6177" w:rsidP="00EF7255">
            <w:pPr>
              <w:jc w:val="left"/>
              <w:rPr>
                <w:b/>
                <w:bCs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E55DD" w14:textId="77777777" w:rsidR="00AE6177" w:rsidRPr="00C91B5E" w:rsidRDefault="00AE6177" w:rsidP="00EF7255">
            <w:pPr>
              <w:jc w:val="left"/>
              <w:rPr>
                <w:b/>
                <w:bCs/>
                <w:sz w:val="20"/>
                <w:szCs w:val="20"/>
              </w:rPr>
            </w:pPr>
            <w:r w:rsidRPr="00C91B5E">
              <w:rPr>
                <w:b/>
                <w:bCs/>
                <w:sz w:val="20"/>
                <w:szCs w:val="20"/>
              </w:rPr>
              <w:t>Family health team level variable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40CEEF" w14:textId="77777777" w:rsidR="00AE6177" w:rsidRPr="004C3FCC" w:rsidRDefault="00AE6177" w:rsidP="00EF7255">
            <w:pPr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A4F83E2" w14:textId="77777777" w:rsidR="00AE6177" w:rsidRDefault="00AE6177" w:rsidP="00EF7255"/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578365DE" w14:textId="77777777" w:rsidR="00AE6177" w:rsidRDefault="00AE6177" w:rsidP="00EF7255"/>
        </w:tc>
      </w:tr>
      <w:tr w:rsidR="00AE6177" w14:paraId="526378CC" w14:textId="77777777" w:rsidTr="00EF7255">
        <w:trPr>
          <w:trHeight w:val="826"/>
        </w:trPr>
        <w:tc>
          <w:tcPr>
            <w:tcW w:w="1985" w:type="dxa"/>
            <w:vMerge/>
            <w:tcBorders>
              <w:right w:val="single" w:sz="4" w:space="0" w:color="auto"/>
            </w:tcBorders>
          </w:tcPr>
          <w:p w14:paraId="6831E782" w14:textId="77777777" w:rsidR="00AE6177" w:rsidRPr="00961CD6" w:rsidRDefault="00AE6177" w:rsidP="00EF7255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8B563E" w14:textId="77777777" w:rsidR="00AE6177" w:rsidRPr="00961CD6" w:rsidRDefault="00AE6177" w:rsidP="00EF7255">
            <w:pPr>
              <w:jc w:val="left"/>
            </w:pPr>
            <w:r w:rsidRPr="00961CD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come quintil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</w:tcBorders>
          </w:tcPr>
          <w:p w14:paraId="45787791" w14:textId="77777777" w:rsidR="00AE6177" w:rsidRPr="004C3FCC" w:rsidRDefault="00AE6177" w:rsidP="00EF72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tegorical variable comprising five quintiles (equal sized groups) based on the </w:t>
            </w:r>
            <w:r w:rsidRPr="00034E8C">
              <w:rPr>
                <w:sz w:val="18"/>
                <w:szCs w:val="18"/>
              </w:rPr>
              <w:t>average monthly income of households in each census</w:t>
            </w:r>
            <w:r>
              <w:rPr>
                <w:sz w:val="18"/>
                <w:szCs w:val="18"/>
              </w:rPr>
              <w:t xml:space="preserve"> area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98FD6DC" w14:textId="77777777" w:rsidR="00AE6177" w:rsidRPr="00095349" w:rsidRDefault="00AE6177" w:rsidP="00EF7255">
            <w:pPr>
              <w:rPr>
                <w:sz w:val="18"/>
                <w:szCs w:val="18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5E327FF3" w14:textId="77777777" w:rsidR="00AE6177" w:rsidRPr="00095349" w:rsidRDefault="00AE6177" w:rsidP="00EF7255">
            <w:pPr>
              <w:jc w:val="left"/>
              <w:rPr>
                <w:sz w:val="18"/>
                <w:szCs w:val="18"/>
              </w:rPr>
            </w:pPr>
            <w:r w:rsidRPr="00095349">
              <w:rPr>
                <w:sz w:val="18"/>
                <w:szCs w:val="18"/>
              </w:rPr>
              <w:t>Brazilian Census</w:t>
            </w:r>
            <w:r>
              <w:rPr>
                <w:sz w:val="18"/>
                <w:szCs w:val="18"/>
              </w:rPr>
              <w:t xml:space="preserve">, </w:t>
            </w:r>
            <w:r w:rsidRPr="00D04926">
              <w:rPr>
                <w:sz w:val="18"/>
                <w:szCs w:val="18"/>
              </w:rPr>
              <w:t>Brazilian Institute of Geography and Statistics</w:t>
            </w:r>
            <w:r>
              <w:rPr>
                <w:sz w:val="18"/>
                <w:szCs w:val="18"/>
              </w:rPr>
              <w:t>, (2010)</w:t>
            </w:r>
          </w:p>
        </w:tc>
      </w:tr>
    </w:tbl>
    <w:p w14:paraId="12413C0B" w14:textId="77777777" w:rsidR="00816417" w:rsidRDefault="00816417">
      <w:bookmarkStart w:id="0" w:name="_GoBack"/>
      <w:bookmarkEnd w:id="0"/>
    </w:p>
    <w:sectPr w:rsidR="00816417" w:rsidSect="002B7A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A10"/>
    <w:rsid w:val="002B7A10"/>
    <w:rsid w:val="00816417"/>
    <w:rsid w:val="00AE6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5651E"/>
  <w15:chartTrackingRefBased/>
  <w15:docId w15:val="{C23863B9-82EF-42C4-B16D-74429B624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6177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17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8207403b-203c-4ed3-95cd-88a852189123" ContentTypeId="0x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86832DED77B643AB1373DBAB76B98D" ma:contentTypeVersion="16" ma:contentTypeDescription="Create a new document." ma:contentTypeScope="" ma:versionID="d26824113cb225b4b55227a8ea50e1c0">
  <xsd:schema xmlns:xsd="http://www.w3.org/2001/XMLSchema" xmlns:xs="http://www.w3.org/2001/XMLSchema" xmlns:p="http://schemas.microsoft.com/office/2006/metadata/properties" xmlns:ns3="6a164dda-3779-4169-b957-e287451f6523" xmlns:ns4="ad0edad4-00d0-4dad-8fb7-dc265b9403a5" xmlns:ns5="99582213-21ca-4797-abeb-ca3cf46d1094" targetNamespace="http://schemas.microsoft.com/office/2006/metadata/properties" ma:root="true" ma:fieldsID="4f861867f88bab089c92670a2ee6783c" ns3:_="" ns4:_="" ns5:_="">
    <xsd:import namespace="6a164dda-3779-4169-b957-e287451f6523"/>
    <xsd:import namespace="ad0edad4-00d0-4dad-8fb7-dc265b9403a5"/>
    <xsd:import namespace="99582213-21ca-4797-abeb-ca3cf46d1094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MediaServiceMetadata" minOccurs="0"/>
                <xsd:element ref="ns4:MediaServiceFastMetadata" minOccurs="0"/>
                <xsd:element ref="ns5:SharedWithUsers" minOccurs="0"/>
                <xsd:element ref="ns5:SharedWithDetails" minOccurs="0"/>
                <xsd:element ref="ns5:SharingHintHash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8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edad4-00d0-4dad-8fb7-dc265b9403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82213-21ca-4797-abeb-ca3cf46d109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2E7AE5-4602-4026-8145-E50BA5213DD4}">
  <ds:schemaRefs>
    <ds:schemaRef ds:uri="ad0edad4-00d0-4dad-8fb7-dc265b9403a5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terms/"/>
    <ds:schemaRef ds:uri="http://purl.org/dc/elements/1.1/"/>
    <ds:schemaRef ds:uri="http://schemas.openxmlformats.org/package/2006/metadata/core-properties"/>
    <ds:schemaRef ds:uri="99582213-21ca-4797-abeb-ca3cf46d1094"/>
    <ds:schemaRef ds:uri="6a164dda-3779-4169-b957-e287451f652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A1C1075-F476-4D92-839F-EA7E765376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22DA25-95CD-4ACD-9667-36B85790213D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36595563-9406-40B6-8DE8-92845B75B1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ad0edad4-00d0-4dad-8fb7-dc265b9403a5"/>
    <ds:schemaRef ds:uri="99582213-21ca-4797-abeb-ca3cf46d10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Powell-Jackson</dc:creator>
  <cp:keywords/>
  <dc:description/>
  <cp:lastModifiedBy>Timothy Powell-Jackson</cp:lastModifiedBy>
  <cp:revision>2</cp:revision>
  <dcterms:created xsi:type="dcterms:W3CDTF">2022-03-16T08:35:00Z</dcterms:created>
  <dcterms:modified xsi:type="dcterms:W3CDTF">2022-03-16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86832DED77B643AB1373DBAB76B98D</vt:lpwstr>
  </property>
</Properties>
</file>